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2324A" w14:textId="77777777" w:rsidR="00651512" w:rsidRPr="00F628BC" w:rsidRDefault="00651512" w:rsidP="00651512">
      <w:pPr>
        <w:ind w:right="567"/>
        <w:jc w:val="both"/>
        <w:rPr>
          <w:sz w:val="20"/>
          <w:szCs w:val="20"/>
        </w:rPr>
      </w:pPr>
      <w:r w:rsidRPr="00F628BC">
        <w:rPr>
          <w:b/>
          <w:bCs/>
          <w:sz w:val="20"/>
          <w:szCs w:val="20"/>
        </w:rPr>
        <w:t xml:space="preserve">Supplementary Table 2. </w:t>
      </w:r>
      <w:bookmarkStart w:id="0" w:name="_Hlk152059684"/>
      <w:r w:rsidRPr="00F628BC">
        <w:rPr>
          <w:b/>
          <w:bCs/>
          <w:sz w:val="20"/>
          <w:szCs w:val="20"/>
        </w:rPr>
        <w:t>Treatment-related adverse events</w:t>
      </w:r>
      <w:bookmarkEnd w:id="0"/>
      <w:r w:rsidRPr="00F628BC">
        <w:rPr>
          <w:b/>
          <w:bCs/>
          <w:sz w:val="20"/>
          <w:szCs w:val="20"/>
        </w:rPr>
        <w:t>.</w:t>
      </w:r>
      <w:r w:rsidRPr="00F628BC">
        <w:rPr>
          <w:sz w:val="20"/>
          <w:szCs w:val="20"/>
        </w:rPr>
        <w:t xml:space="preserve"> The table shows the number of participants experiencing at least one treatment-related (certain, probable, and possible relationship) clinical or laboratory adverse event and the total number of events reported by treatment phase (Safety population) (total N and N/treatment phase).</w:t>
      </w:r>
    </w:p>
    <w:p w14:paraId="10603EB1" w14:textId="77777777" w:rsidR="00651512" w:rsidRPr="00F628BC" w:rsidRDefault="00651512" w:rsidP="00651512">
      <w:pPr>
        <w:spacing w:line="360" w:lineRule="auto"/>
        <w:ind w:right="566"/>
        <w:jc w:val="both"/>
        <w:rPr>
          <w:b/>
          <w:bCs/>
          <w:sz w:val="20"/>
          <w:szCs w:val="20"/>
          <w:lang w:val="en-GB"/>
        </w:rPr>
      </w:pPr>
    </w:p>
    <w:tbl>
      <w:tblPr>
        <w:tblW w:w="652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1418"/>
        <w:gridCol w:w="1134"/>
      </w:tblGrid>
      <w:tr w:rsidR="00651512" w:rsidRPr="00F628BC" w14:paraId="0313B89C" w14:textId="77777777" w:rsidTr="00651512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51BEE0" w14:textId="77777777" w:rsidR="00651512" w:rsidRPr="00F628BC" w:rsidRDefault="00651512" w:rsidP="001A5026">
            <w:pPr>
              <w:rPr>
                <w:rFonts w:eastAsia="Calibri"/>
                <w:b/>
                <w:bCs/>
                <w:sz w:val="16"/>
                <w:szCs w:val="16"/>
                <w:lang w:val="en-GB" w:eastAsia="it-IT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8884" w14:textId="77777777" w:rsidR="00651512" w:rsidRPr="00F628BC" w:rsidRDefault="00651512" w:rsidP="001A5026">
            <w:pPr>
              <w:jc w:val="center"/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</w:pPr>
            <w:r w:rsidRPr="00F628BC"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  <w:t>Treatment phas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146F" w14:textId="77777777" w:rsidR="00651512" w:rsidRPr="00F628BC" w:rsidRDefault="00651512" w:rsidP="001A5026">
            <w:pPr>
              <w:jc w:val="center"/>
              <w:rPr>
                <w:rFonts w:eastAsia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628BC">
              <w:rPr>
                <w:rFonts w:eastAsia="Calibri"/>
                <w:b/>
                <w:bCs/>
                <w:color w:val="000000"/>
                <w:sz w:val="16"/>
                <w:szCs w:val="16"/>
                <w:lang w:eastAsia="it-IT"/>
              </w:rPr>
              <w:t>Total</w:t>
            </w:r>
          </w:p>
          <w:p w14:paraId="260AB021" w14:textId="77777777" w:rsidR="00651512" w:rsidRPr="00F628BC" w:rsidRDefault="00651512" w:rsidP="001A5026">
            <w:pPr>
              <w:jc w:val="center"/>
              <w:rPr>
                <w:rFonts w:eastAsia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628BC"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  <w:t>(N = 25)</w:t>
            </w:r>
          </w:p>
        </w:tc>
      </w:tr>
      <w:tr w:rsidR="00651512" w:rsidRPr="00F628BC" w14:paraId="6A37B4AE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DEB40" w14:textId="77777777" w:rsidR="00651512" w:rsidRPr="00F628BC" w:rsidRDefault="00651512" w:rsidP="001A5026">
            <w:pPr>
              <w:rPr>
                <w:rFonts w:eastAsia="Calibri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C109" w14:textId="77777777" w:rsidR="00651512" w:rsidRPr="00F628BC" w:rsidRDefault="00651512" w:rsidP="001A5026">
            <w:pPr>
              <w:jc w:val="center"/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</w:pPr>
            <w:r w:rsidRPr="00F628BC"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  <w:t>Induction</w:t>
            </w:r>
          </w:p>
          <w:p w14:paraId="02382507" w14:textId="77777777" w:rsidR="00651512" w:rsidRPr="00F628BC" w:rsidRDefault="00651512" w:rsidP="001A5026">
            <w:pPr>
              <w:jc w:val="center"/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</w:pPr>
            <w:r w:rsidRPr="00F628BC"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  <w:t>(N = 2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3E35" w14:textId="77777777" w:rsidR="00651512" w:rsidRPr="00F628BC" w:rsidRDefault="00651512" w:rsidP="001A5026">
            <w:pPr>
              <w:jc w:val="center"/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</w:pPr>
            <w:r w:rsidRPr="00F628BC"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  <w:t>Maintenance</w:t>
            </w:r>
          </w:p>
          <w:p w14:paraId="47EC47BB" w14:textId="77777777" w:rsidR="00651512" w:rsidRPr="00F628BC" w:rsidRDefault="00651512" w:rsidP="001A5026">
            <w:pPr>
              <w:jc w:val="center"/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</w:pPr>
            <w:r w:rsidRPr="00F628BC"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  <w:t>(N = 16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9E8F" w14:textId="77777777" w:rsidR="00651512" w:rsidRPr="00F628BC" w:rsidRDefault="00651512" w:rsidP="001A5026">
            <w:pPr>
              <w:jc w:val="center"/>
              <w:rPr>
                <w:rFonts w:eastAsia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651512" w:rsidRPr="00F628BC" w14:paraId="72DAA64B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B6427" w14:textId="77777777" w:rsidR="00651512" w:rsidRPr="00F628BC" w:rsidRDefault="00651512" w:rsidP="001A5026">
            <w:pPr>
              <w:rPr>
                <w:rFonts w:eastAsia="Calibri"/>
                <w:b/>
                <w:bCs/>
                <w:sz w:val="16"/>
                <w:szCs w:val="16"/>
                <w:lang w:eastAsia="it-IT"/>
              </w:rPr>
            </w:pPr>
            <w:r w:rsidRPr="00F628BC">
              <w:rPr>
                <w:b/>
                <w:bCs/>
                <w:sz w:val="16"/>
                <w:szCs w:val="16"/>
              </w:rPr>
              <w:t>Clinical adverse event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DE306B" w14:textId="77777777" w:rsidR="00651512" w:rsidRPr="00F628BC" w:rsidRDefault="00651512" w:rsidP="001A5026">
            <w:pPr>
              <w:jc w:val="center"/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F44346" w14:textId="77777777" w:rsidR="00651512" w:rsidRPr="00F628BC" w:rsidRDefault="00651512" w:rsidP="001A5026">
            <w:pPr>
              <w:jc w:val="center"/>
              <w:rPr>
                <w:rFonts w:eastAsia="Calibri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C5BC6E" w14:textId="77777777" w:rsidR="00651512" w:rsidRPr="00F628BC" w:rsidRDefault="00651512" w:rsidP="001A5026">
            <w:pPr>
              <w:jc w:val="center"/>
              <w:rPr>
                <w:rFonts w:eastAsia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651512" w:rsidRPr="00F628BC" w14:paraId="45825A53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7F62" w14:textId="77777777" w:rsidR="00651512" w:rsidRPr="00F628BC" w:rsidRDefault="00651512" w:rsidP="001A5026">
            <w:pPr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Number of subjects with at least 1 ev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C16B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17 (6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1883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4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3022" w14:textId="77777777" w:rsidR="00651512" w:rsidRPr="00F628BC" w:rsidRDefault="00651512" w:rsidP="001A5026">
            <w:pPr>
              <w:jc w:val="center"/>
              <w:rPr>
                <w:b/>
                <w:bCs/>
                <w:sz w:val="16"/>
                <w:szCs w:val="16"/>
              </w:rPr>
            </w:pPr>
            <w:r w:rsidRPr="00F628BC">
              <w:rPr>
                <w:b/>
                <w:bCs/>
                <w:sz w:val="16"/>
                <w:szCs w:val="16"/>
              </w:rPr>
              <w:t>18 (72%)</w:t>
            </w:r>
          </w:p>
        </w:tc>
      </w:tr>
      <w:tr w:rsidR="00651512" w:rsidRPr="00F628BC" w14:paraId="73896757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F10E" w14:textId="77777777" w:rsidR="00651512" w:rsidRPr="00F628BC" w:rsidRDefault="00651512" w:rsidP="001A5026">
            <w:pPr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Total no. of events repor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63D4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50 (7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8944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13 (2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D9F6" w14:textId="77777777" w:rsidR="00651512" w:rsidRPr="00F628BC" w:rsidRDefault="00651512" w:rsidP="001A5026">
            <w:pPr>
              <w:jc w:val="center"/>
              <w:rPr>
                <w:b/>
                <w:bCs/>
                <w:sz w:val="16"/>
                <w:szCs w:val="16"/>
              </w:rPr>
            </w:pPr>
            <w:r w:rsidRPr="00F628BC">
              <w:rPr>
                <w:b/>
                <w:bCs/>
                <w:sz w:val="16"/>
                <w:szCs w:val="16"/>
              </w:rPr>
              <w:t>63 (100%)</w:t>
            </w:r>
          </w:p>
        </w:tc>
      </w:tr>
      <w:tr w:rsidR="00651512" w:rsidRPr="00F628BC" w14:paraId="68062265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5E8D" w14:textId="77777777" w:rsidR="00651512" w:rsidRPr="00F628BC" w:rsidRDefault="00651512" w:rsidP="001A5026">
            <w:pPr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Inten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416E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FCB1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E314" w14:textId="77777777" w:rsidR="00651512" w:rsidRPr="00F628BC" w:rsidRDefault="00651512" w:rsidP="001A502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51512" w:rsidRPr="00F628BC" w14:paraId="17B68513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7C5E" w14:textId="77777777" w:rsidR="00651512" w:rsidRPr="00F628BC" w:rsidRDefault="00651512" w:rsidP="001A5026">
            <w:pPr>
              <w:ind w:left="351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0FC5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24 (4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C871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10 (7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62A7" w14:textId="77777777" w:rsidR="00651512" w:rsidRPr="00F628BC" w:rsidRDefault="00651512" w:rsidP="001A5026">
            <w:pPr>
              <w:jc w:val="center"/>
              <w:rPr>
                <w:b/>
                <w:bCs/>
                <w:sz w:val="16"/>
                <w:szCs w:val="16"/>
              </w:rPr>
            </w:pPr>
            <w:r w:rsidRPr="00F628BC">
              <w:rPr>
                <w:b/>
                <w:bCs/>
                <w:sz w:val="16"/>
                <w:szCs w:val="16"/>
              </w:rPr>
              <w:t>34 (54%)</w:t>
            </w:r>
          </w:p>
        </w:tc>
      </w:tr>
      <w:tr w:rsidR="00651512" w:rsidRPr="00F628BC" w14:paraId="79F1B129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ECAA" w14:textId="77777777" w:rsidR="00651512" w:rsidRPr="00F628BC" w:rsidRDefault="00651512" w:rsidP="001A5026">
            <w:pPr>
              <w:ind w:left="351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0987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25 (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5CBB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3 (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3FDC" w14:textId="77777777" w:rsidR="00651512" w:rsidRPr="00F628BC" w:rsidRDefault="00651512" w:rsidP="001A5026">
            <w:pPr>
              <w:jc w:val="center"/>
              <w:rPr>
                <w:b/>
                <w:bCs/>
                <w:sz w:val="16"/>
                <w:szCs w:val="16"/>
              </w:rPr>
            </w:pPr>
            <w:r w:rsidRPr="00F628BC">
              <w:rPr>
                <w:b/>
                <w:bCs/>
                <w:sz w:val="16"/>
                <w:szCs w:val="16"/>
              </w:rPr>
              <w:t>28 (44%)</w:t>
            </w:r>
          </w:p>
        </w:tc>
      </w:tr>
      <w:tr w:rsidR="00651512" w:rsidRPr="00F628BC" w14:paraId="15D5966E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674B8" w14:textId="77777777" w:rsidR="00651512" w:rsidRPr="00F628BC" w:rsidRDefault="00651512" w:rsidP="001A5026">
            <w:pPr>
              <w:ind w:left="351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89662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1 (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DD16C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7C8F7" w14:textId="77777777" w:rsidR="00651512" w:rsidRPr="00F628BC" w:rsidRDefault="00651512" w:rsidP="001A5026">
            <w:pPr>
              <w:jc w:val="center"/>
              <w:rPr>
                <w:b/>
                <w:bCs/>
                <w:sz w:val="16"/>
                <w:szCs w:val="16"/>
              </w:rPr>
            </w:pPr>
            <w:r w:rsidRPr="00F628BC">
              <w:rPr>
                <w:b/>
                <w:bCs/>
                <w:sz w:val="16"/>
                <w:szCs w:val="16"/>
              </w:rPr>
              <w:t>1 (2%)</w:t>
            </w:r>
          </w:p>
        </w:tc>
      </w:tr>
      <w:tr w:rsidR="00651512" w:rsidRPr="00F628BC" w14:paraId="5F3CA31E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8C69D" w14:textId="77777777" w:rsidR="00651512" w:rsidRPr="00F628BC" w:rsidRDefault="00651512" w:rsidP="001A5026">
            <w:pPr>
              <w:rPr>
                <w:b/>
                <w:bCs/>
                <w:sz w:val="16"/>
                <w:szCs w:val="16"/>
              </w:rPr>
            </w:pPr>
            <w:r w:rsidRPr="00F628BC">
              <w:rPr>
                <w:b/>
                <w:bCs/>
                <w:sz w:val="16"/>
                <w:szCs w:val="16"/>
              </w:rPr>
              <w:t>Laboratory abnormal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47E9" w14:textId="77777777" w:rsidR="00651512" w:rsidRPr="00F628BC" w:rsidRDefault="00651512" w:rsidP="001A502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6512" w14:textId="77777777" w:rsidR="00651512" w:rsidRPr="00F628BC" w:rsidRDefault="00651512" w:rsidP="001A502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62EA" w14:textId="77777777" w:rsidR="00651512" w:rsidRPr="00F628BC" w:rsidRDefault="00651512" w:rsidP="001A5026">
            <w:pPr>
              <w:rPr>
                <w:b/>
                <w:bCs/>
                <w:sz w:val="16"/>
                <w:szCs w:val="16"/>
              </w:rPr>
            </w:pPr>
          </w:p>
        </w:tc>
      </w:tr>
      <w:tr w:rsidR="00651512" w:rsidRPr="00F628BC" w14:paraId="1FD1E41A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4A9642" w14:textId="77777777" w:rsidR="00651512" w:rsidRPr="00F628BC" w:rsidRDefault="00651512" w:rsidP="001A5026">
            <w:pPr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Number of subjects with at least 1 ev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2C15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24 (9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EDC1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16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F3EF" w14:textId="77777777" w:rsidR="00651512" w:rsidRPr="00F628BC" w:rsidRDefault="00651512" w:rsidP="001A5026">
            <w:pPr>
              <w:jc w:val="center"/>
              <w:rPr>
                <w:b/>
                <w:bCs/>
                <w:sz w:val="16"/>
                <w:szCs w:val="16"/>
              </w:rPr>
            </w:pPr>
            <w:r w:rsidRPr="00F628BC">
              <w:rPr>
                <w:b/>
                <w:bCs/>
                <w:sz w:val="16"/>
                <w:szCs w:val="16"/>
              </w:rPr>
              <w:t>24 (96%)</w:t>
            </w:r>
          </w:p>
        </w:tc>
      </w:tr>
      <w:tr w:rsidR="00651512" w:rsidRPr="00F628BC" w14:paraId="3B731931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8FD6" w14:textId="77777777" w:rsidR="00651512" w:rsidRPr="00F628BC" w:rsidRDefault="00651512" w:rsidP="001A5026">
            <w:pPr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Total n. of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EF23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242 (6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0F38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108 (3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BAC6" w14:textId="77777777" w:rsidR="00651512" w:rsidRPr="00F628BC" w:rsidRDefault="00651512" w:rsidP="001A5026">
            <w:pPr>
              <w:jc w:val="center"/>
              <w:rPr>
                <w:b/>
                <w:bCs/>
                <w:sz w:val="16"/>
                <w:szCs w:val="16"/>
              </w:rPr>
            </w:pPr>
            <w:r w:rsidRPr="00F628BC">
              <w:rPr>
                <w:b/>
                <w:bCs/>
                <w:sz w:val="16"/>
                <w:szCs w:val="16"/>
              </w:rPr>
              <w:t>350 (100%)</w:t>
            </w:r>
          </w:p>
        </w:tc>
      </w:tr>
      <w:tr w:rsidR="00651512" w:rsidRPr="00F628BC" w14:paraId="78DA99C1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4FC8" w14:textId="77777777" w:rsidR="00651512" w:rsidRPr="00F628BC" w:rsidRDefault="00651512" w:rsidP="001A5026">
            <w:pPr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Inten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8379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8E4C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F58A" w14:textId="77777777" w:rsidR="00651512" w:rsidRPr="00F628BC" w:rsidRDefault="00651512" w:rsidP="001A502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51512" w:rsidRPr="00F628BC" w14:paraId="5CDB34DD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6D28" w14:textId="77777777" w:rsidR="00651512" w:rsidRPr="00F628BC" w:rsidRDefault="00651512" w:rsidP="001A5026">
            <w:pPr>
              <w:ind w:left="351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950A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209 (8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5DB3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89 (8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774A" w14:textId="77777777" w:rsidR="00651512" w:rsidRPr="00F628BC" w:rsidRDefault="00651512" w:rsidP="001A5026">
            <w:pPr>
              <w:jc w:val="center"/>
              <w:rPr>
                <w:b/>
                <w:bCs/>
                <w:sz w:val="16"/>
                <w:szCs w:val="16"/>
              </w:rPr>
            </w:pPr>
            <w:r w:rsidRPr="00F628BC">
              <w:rPr>
                <w:b/>
                <w:bCs/>
                <w:sz w:val="16"/>
                <w:szCs w:val="16"/>
              </w:rPr>
              <w:t>194 (55%)</w:t>
            </w:r>
          </w:p>
        </w:tc>
      </w:tr>
      <w:tr w:rsidR="00651512" w:rsidRPr="00F628BC" w14:paraId="79D92DDB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87DA19" w14:textId="77777777" w:rsidR="00651512" w:rsidRPr="00F628BC" w:rsidRDefault="00651512" w:rsidP="001A5026">
            <w:pPr>
              <w:ind w:left="351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6ECCA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23 (1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D6F4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11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12BF" w14:textId="77777777" w:rsidR="00651512" w:rsidRPr="00F628BC" w:rsidRDefault="00651512" w:rsidP="001A5026">
            <w:pPr>
              <w:jc w:val="center"/>
              <w:rPr>
                <w:b/>
                <w:bCs/>
                <w:sz w:val="16"/>
                <w:szCs w:val="16"/>
              </w:rPr>
            </w:pPr>
            <w:r w:rsidRPr="00F628BC">
              <w:rPr>
                <w:b/>
                <w:bCs/>
                <w:sz w:val="16"/>
                <w:szCs w:val="16"/>
              </w:rPr>
              <w:t>134 (38%)</w:t>
            </w:r>
          </w:p>
        </w:tc>
      </w:tr>
      <w:tr w:rsidR="00651512" w:rsidRPr="00F628BC" w14:paraId="63A58FBE" w14:textId="77777777" w:rsidTr="00651512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13029" w14:textId="77777777" w:rsidR="00651512" w:rsidRPr="00F628BC" w:rsidRDefault="00651512" w:rsidP="001A5026">
            <w:pPr>
              <w:ind w:left="351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14346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10 (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EBEFA" w14:textId="77777777" w:rsidR="00651512" w:rsidRPr="00F628BC" w:rsidRDefault="00651512" w:rsidP="001A5026">
            <w:pPr>
              <w:jc w:val="center"/>
              <w:rPr>
                <w:sz w:val="16"/>
                <w:szCs w:val="16"/>
              </w:rPr>
            </w:pPr>
            <w:r w:rsidRPr="00F628BC">
              <w:rPr>
                <w:sz w:val="16"/>
                <w:szCs w:val="16"/>
              </w:rPr>
              <w:t>8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161E7" w14:textId="77777777" w:rsidR="00651512" w:rsidRPr="00F628BC" w:rsidRDefault="00651512" w:rsidP="001A5026">
            <w:pPr>
              <w:jc w:val="center"/>
              <w:rPr>
                <w:b/>
                <w:bCs/>
                <w:sz w:val="16"/>
                <w:szCs w:val="16"/>
              </w:rPr>
            </w:pPr>
            <w:r w:rsidRPr="00F628BC">
              <w:rPr>
                <w:b/>
                <w:bCs/>
                <w:sz w:val="16"/>
                <w:szCs w:val="16"/>
              </w:rPr>
              <w:t>22 (6%)</w:t>
            </w:r>
          </w:p>
        </w:tc>
      </w:tr>
    </w:tbl>
    <w:p w14:paraId="61884809" w14:textId="77777777" w:rsidR="00651512" w:rsidRPr="0090262F" w:rsidRDefault="00651512" w:rsidP="00651512">
      <w:pPr>
        <w:ind w:left="720" w:firstLine="840"/>
        <w:rPr>
          <w:sz w:val="20"/>
          <w:szCs w:val="20"/>
          <w:lang w:val="en-GB"/>
        </w:rPr>
      </w:pPr>
      <w:r w:rsidRPr="0090262F">
        <w:rPr>
          <w:sz w:val="20"/>
          <w:szCs w:val="20"/>
          <w:lang w:val="en-GB"/>
        </w:rPr>
        <w:t xml:space="preserve">Data are shown as </w:t>
      </w:r>
      <w:r>
        <w:rPr>
          <w:sz w:val="20"/>
          <w:szCs w:val="20"/>
          <w:lang w:val="en-GB"/>
        </w:rPr>
        <w:t xml:space="preserve">absolute number and percentage </w:t>
      </w:r>
      <w:r w:rsidRPr="0090262F">
        <w:rPr>
          <w:sz w:val="20"/>
          <w:szCs w:val="20"/>
          <w:lang w:val="en-GB"/>
        </w:rPr>
        <w:t>(%)</w:t>
      </w:r>
    </w:p>
    <w:p w14:paraId="44405D35" w14:textId="1464CA6C" w:rsidR="00651512" w:rsidRDefault="00651512" w:rsidP="00651512">
      <w:pPr>
        <w:rPr>
          <w:rFonts w:eastAsia="Calibri"/>
          <w:sz w:val="20"/>
          <w:szCs w:val="20"/>
          <w:lang w:val="en-GB"/>
        </w:rPr>
      </w:pPr>
    </w:p>
    <w:p w14:paraId="79B64A07" w14:textId="77777777" w:rsidR="00651512" w:rsidRPr="00F628BC" w:rsidRDefault="00651512" w:rsidP="00651512">
      <w:pPr>
        <w:rPr>
          <w:rFonts w:eastAsia="Calibri"/>
          <w:sz w:val="20"/>
          <w:szCs w:val="20"/>
          <w:lang w:val="en-GB"/>
        </w:rPr>
      </w:pPr>
    </w:p>
    <w:p w14:paraId="66C192F8" w14:textId="77777777" w:rsidR="00883477" w:rsidRPr="00651512" w:rsidRDefault="00883477">
      <w:pPr>
        <w:rPr>
          <w:rFonts w:eastAsia="Calibri"/>
          <w:sz w:val="20"/>
          <w:szCs w:val="20"/>
          <w:lang w:val="en-GB"/>
        </w:rPr>
      </w:pPr>
    </w:p>
    <w:sectPr w:rsidR="00883477" w:rsidRPr="00651512" w:rsidSect="000B37C1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AE5A9" w14:textId="77777777" w:rsidR="00A953BC" w:rsidRDefault="00A953BC" w:rsidP="0041141A">
      <w:r>
        <w:separator/>
      </w:r>
    </w:p>
  </w:endnote>
  <w:endnote w:type="continuationSeparator" w:id="0">
    <w:p w14:paraId="105BC2AA" w14:textId="77777777" w:rsidR="00A953BC" w:rsidRDefault="00A953BC" w:rsidP="00411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2C4C0" w14:textId="77777777" w:rsidR="00A953BC" w:rsidRDefault="00A953BC" w:rsidP="0041141A">
      <w:r>
        <w:separator/>
      </w:r>
    </w:p>
  </w:footnote>
  <w:footnote w:type="continuationSeparator" w:id="0">
    <w:p w14:paraId="29CF8C7C" w14:textId="77777777" w:rsidR="00A953BC" w:rsidRDefault="00A953BC" w:rsidP="004114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FB6DE" w14:textId="7BE45B91" w:rsidR="0041141A" w:rsidRDefault="0041141A" w:rsidP="0041141A">
    <w:pPr>
      <w:pStyle w:val="Header"/>
      <w:rPr>
        <w:i/>
        <w:iCs/>
        <w:sz w:val="20"/>
        <w:szCs w:val="20"/>
      </w:rPr>
    </w:pPr>
    <w:r w:rsidRPr="00363179">
      <w:rPr>
        <w:i/>
        <w:iCs/>
        <w:sz w:val="20"/>
        <w:szCs w:val="20"/>
      </w:rPr>
      <w:t xml:space="preserve">Sgadari C et al. </w:t>
    </w:r>
    <w:r>
      <w:rPr>
        <w:i/>
        <w:iCs/>
        <w:sz w:val="20"/>
        <w:szCs w:val="20"/>
      </w:rPr>
      <w:t xml:space="preserve">- </w:t>
    </w:r>
    <w:r w:rsidRPr="00363179">
      <w:rPr>
        <w:i/>
        <w:iCs/>
        <w:sz w:val="20"/>
        <w:szCs w:val="20"/>
      </w:rPr>
      <w:t>Clinical efficacy of the HIV protease-inhibitor Indinavir in combination with chemotherapy for advanced classic Kaposi’s sarcoma treatment: a single-arm, phase II trial in the elderly</w:t>
    </w:r>
  </w:p>
  <w:p w14:paraId="7BA0F543" w14:textId="0299CE87" w:rsidR="0041141A" w:rsidRDefault="0041141A">
    <w:pPr>
      <w:pStyle w:val="Header"/>
    </w:pPr>
  </w:p>
  <w:p w14:paraId="6194C677" w14:textId="77777777" w:rsidR="0041141A" w:rsidRDefault="0041141A">
    <w:pPr>
      <w:pStyle w:val="Header"/>
    </w:pPr>
  </w:p>
  <w:p w14:paraId="63B6AF04" w14:textId="77777777" w:rsidR="0041141A" w:rsidRDefault="004114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512"/>
    <w:rsid w:val="000B37C1"/>
    <w:rsid w:val="0041141A"/>
    <w:rsid w:val="0063714D"/>
    <w:rsid w:val="00651512"/>
    <w:rsid w:val="00883477"/>
    <w:rsid w:val="00A9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9D7EE"/>
  <w15:chartTrackingRefBased/>
  <w15:docId w15:val="{D3E585E8-E993-4383-A881-9CDFE1B1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5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141A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41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141A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41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gadari</dc:creator>
  <cp:keywords/>
  <dc:description/>
  <cp:lastModifiedBy>Cecilia Sgadari </cp:lastModifiedBy>
  <cp:revision>2</cp:revision>
  <dcterms:created xsi:type="dcterms:W3CDTF">2024-07-15T09:33:00Z</dcterms:created>
  <dcterms:modified xsi:type="dcterms:W3CDTF">2024-07-15T09:59:00Z</dcterms:modified>
</cp:coreProperties>
</file>